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3"/>
        <w:gridCol w:w="778"/>
        <w:gridCol w:w="799"/>
        <w:gridCol w:w="778"/>
        <w:gridCol w:w="799"/>
        <w:gridCol w:w="596"/>
      </w:tblGrid>
      <w:tr w:rsidR="005F2E64" w:rsidRPr="005F2E64" w14:paraId="6C72BAAE" w14:textId="77777777" w:rsidTr="00A41063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FA72C2" w14:textId="77777777" w:rsidR="005F2E64" w:rsidRPr="00A41063" w:rsidRDefault="00A41063" w:rsidP="00A410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A41063">
              <w:rPr>
                <w:rFonts w:eastAsia="Times New Roman" w:cstheme="minorHAnsi"/>
                <w:b/>
                <w:color w:val="000000"/>
                <w:lang w:val="en-US" w:eastAsia="es-ES"/>
              </w:rPr>
              <w:t>First (</w:t>
            </w:r>
            <w:r w:rsidR="00AE27E2" w:rsidRPr="00A41063">
              <w:rPr>
                <w:rFonts w:eastAsia="Times New Roman" w:cstheme="minorHAnsi"/>
                <w:b/>
                <w:color w:val="000000"/>
                <w:lang w:val="en-US" w:eastAsia="es-ES"/>
              </w:rPr>
              <w:t>a</w:t>
            </w:r>
            <w:r w:rsidRPr="00A41063">
              <w:rPr>
                <w:rFonts w:eastAsia="Times New Roman" w:cstheme="minorHAnsi"/>
                <w:b/>
                <w:color w:val="000000"/>
                <w:lang w:val="en-US" w:eastAsia="es-E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1305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roup O</w:t>
            </w:r>
          </w:p>
          <w:p w14:paraId="6577D4A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N=35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6746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roup A/B/AB</w:t>
            </w:r>
          </w:p>
          <w:p w14:paraId="7B4C987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N=73)</w:t>
            </w:r>
          </w:p>
        </w:tc>
        <w:tc>
          <w:tcPr>
            <w:tcW w:w="5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82E40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5F2E64" w:rsidRPr="005F2E64" w14:paraId="46E8EEF3" w14:textId="77777777" w:rsidTr="00A41063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7092C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E58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4701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17F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025C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59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F58B2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5F2E64" w:rsidRPr="005F2E64" w14:paraId="6D5528A2" w14:textId="77777777" w:rsidTr="00A41063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23C38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124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3.8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F2A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00.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C7B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5.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53A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7.70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D638F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9</w:t>
            </w:r>
          </w:p>
        </w:tc>
      </w:tr>
      <w:tr w:rsidR="005F2E64" w:rsidRPr="005F2E64" w14:paraId="3B71401D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04D02D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3BF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690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9D9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A3F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CEDD78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27</w:t>
            </w:r>
          </w:p>
        </w:tc>
      </w:tr>
      <w:tr w:rsidR="005F2E64" w:rsidRPr="005F2E64" w14:paraId="695666E6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B5609F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5D3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322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4E6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36E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62AD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23</w:t>
            </w:r>
          </w:p>
        </w:tc>
      </w:tr>
      <w:tr w:rsidR="005F2E64" w:rsidRPr="005F2E64" w14:paraId="0B6AA3CE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B67BD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C63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32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0D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835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7.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B1C1F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7</w:t>
            </w:r>
          </w:p>
        </w:tc>
      </w:tr>
      <w:tr w:rsidR="005F2E64" w:rsidRPr="005F2E64" w14:paraId="6F21946D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1ADA79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161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65A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689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808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8EDA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03</w:t>
            </w:r>
          </w:p>
        </w:tc>
      </w:tr>
      <w:tr w:rsidR="005F2E64" w:rsidRPr="005F2E64" w14:paraId="424F2463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481082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2F4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BD5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5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553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426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46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FC922F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6</w:t>
            </w:r>
          </w:p>
        </w:tc>
      </w:tr>
      <w:tr w:rsidR="005F2E64" w:rsidRPr="005F2E64" w14:paraId="61D605A3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33CED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147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2D9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EC6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00E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662A80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34</w:t>
            </w:r>
          </w:p>
        </w:tc>
      </w:tr>
      <w:tr w:rsidR="005F2E64" w:rsidRPr="005F2E64" w14:paraId="422E7DDA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33546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B05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173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D2F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AE0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16F7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356</w:t>
            </w:r>
          </w:p>
        </w:tc>
      </w:tr>
      <w:tr w:rsidR="005F2E64" w:rsidRPr="005F2E64" w14:paraId="46878B97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9EE89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CA6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E4E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0AF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D91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1DB5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713</w:t>
            </w:r>
          </w:p>
        </w:tc>
      </w:tr>
      <w:tr w:rsidR="005F2E64" w:rsidRPr="005F2E64" w14:paraId="59CA96AD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02FF8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293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471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BE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65C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A0397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14</w:t>
            </w:r>
          </w:p>
        </w:tc>
      </w:tr>
      <w:tr w:rsidR="005F2E64" w:rsidRPr="005F2E64" w14:paraId="11FBC261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03471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E17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A78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198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1E3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C28F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72</w:t>
            </w:r>
          </w:p>
        </w:tc>
      </w:tr>
      <w:tr w:rsidR="005F2E64" w:rsidRPr="005F2E64" w14:paraId="3B238C1D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CBD6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30A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EDD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BE3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733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BFBF8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3</w:t>
            </w:r>
          </w:p>
        </w:tc>
      </w:tr>
      <w:tr w:rsidR="005F2E64" w:rsidRPr="005F2E64" w14:paraId="7360222E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C307D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35C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B9C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41D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79F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FE070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8</w:t>
            </w:r>
          </w:p>
        </w:tc>
      </w:tr>
      <w:tr w:rsidR="005F2E64" w:rsidRPr="005F2E64" w14:paraId="49AD7FF1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0C371F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763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8FD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1AF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A39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07B4B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7</w:t>
            </w:r>
          </w:p>
        </w:tc>
      </w:tr>
      <w:tr w:rsidR="005F2E64" w:rsidRPr="005F2E64" w14:paraId="6B88901A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120CC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178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D14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DAB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D90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5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AAC8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65</w:t>
            </w:r>
          </w:p>
        </w:tc>
      </w:tr>
      <w:tr w:rsidR="005F2E64" w:rsidRPr="005F2E64" w14:paraId="3F1E08BF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0D1AF8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A11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6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91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2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B96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5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1FF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77.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8A49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02</w:t>
            </w:r>
          </w:p>
        </w:tc>
      </w:tr>
      <w:tr w:rsidR="005F2E64" w:rsidRPr="005F2E64" w14:paraId="7094C333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42587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6ED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504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A9E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00C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C324BD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28</w:t>
            </w:r>
          </w:p>
        </w:tc>
      </w:tr>
      <w:tr w:rsidR="005F2E64" w:rsidRPr="005F2E64" w14:paraId="1B53204D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11645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AF0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3A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68E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647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221B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87</w:t>
            </w:r>
          </w:p>
        </w:tc>
      </w:tr>
      <w:tr w:rsidR="005F2E64" w:rsidRPr="005F2E64" w14:paraId="6CB46383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0AE8C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6E6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04D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A39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B37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5.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10E7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76</w:t>
            </w:r>
          </w:p>
        </w:tc>
      </w:tr>
      <w:tr w:rsidR="005F2E64" w:rsidRPr="005F2E64" w14:paraId="7A566F0F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5A7DA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E44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86B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D00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7E0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770B82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19</w:t>
            </w:r>
          </w:p>
        </w:tc>
      </w:tr>
      <w:tr w:rsidR="005F2E64" w:rsidRPr="005F2E64" w14:paraId="3A215267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EF950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DE4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195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013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760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2C491F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39</w:t>
            </w:r>
          </w:p>
        </w:tc>
      </w:tr>
      <w:tr w:rsidR="005F2E64" w:rsidRPr="005F2E64" w14:paraId="50AD1B4C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631BCD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4DE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8D3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E30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7DA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F0C7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25</w:t>
            </w:r>
          </w:p>
        </w:tc>
      </w:tr>
      <w:tr w:rsidR="005F2E64" w:rsidRPr="005F2E64" w14:paraId="54B01A07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FD210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E5E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FA1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799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180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C8CEB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14</w:t>
            </w:r>
          </w:p>
        </w:tc>
      </w:tr>
      <w:tr w:rsidR="005F2E64" w:rsidRPr="005F2E64" w14:paraId="62E42A02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E3519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E50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A7C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1A1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CE6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FF3A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34</w:t>
            </w:r>
          </w:p>
        </w:tc>
      </w:tr>
      <w:tr w:rsidR="005F2E64" w:rsidRPr="005F2E64" w14:paraId="2F1B91CE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C79C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769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D69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9D1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82F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3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15BC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64</w:t>
            </w:r>
          </w:p>
        </w:tc>
      </w:tr>
      <w:tr w:rsidR="005F2E64" w:rsidRPr="005F2E64" w14:paraId="6A4FF856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B5468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B0D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444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19E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D49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2A641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03</w:t>
            </w:r>
          </w:p>
        </w:tc>
      </w:tr>
      <w:tr w:rsidR="005F2E64" w:rsidRPr="005F2E64" w14:paraId="25103B53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F6FDD8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11F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5FE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3B5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609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0EED28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38</w:t>
            </w:r>
          </w:p>
        </w:tc>
      </w:tr>
      <w:tr w:rsidR="005F2E64" w:rsidRPr="005F2E64" w14:paraId="6A40CF15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C0994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D0A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5A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A2A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14D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9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982E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708</w:t>
            </w:r>
          </w:p>
        </w:tc>
      </w:tr>
      <w:tr w:rsidR="005F2E64" w:rsidRPr="005F2E64" w14:paraId="3530DB80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5544AD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77D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488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193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395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2ED505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50</w:t>
            </w:r>
          </w:p>
        </w:tc>
      </w:tr>
      <w:tr w:rsidR="005F2E64" w:rsidRPr="005F2E64" w14:paraId="11EE9AD0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617D9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E2C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1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50C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8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629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56A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51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776A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311</w:t>
            </w:r>
          </w:p>
        </w:tc>
      </w:tr>
      <w:tr w:rsidR="005F2E64" w:rsidRPr="005F2E64" w14:paraId="48911A36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B5EA5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D29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DEC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055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58B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9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7E96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723</w:t>
            </w:r>
          </w:p>
        </w:tc>
      </w:tr>
      <w:tr w:rsidR="005F2E64" w:rsidRPr="005F2E64" w14:paraId="338AC682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A759A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C21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D51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95D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9B1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3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C8A5B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34</w:t>
            </w:r>
          </w:p>
        </w:tc>
      </w:tr>
      <w:tr w:rsidR="005F2E64" w:rsidRPr="005F2E64" w14:paraId="585CDD2F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EE3F5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FB5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13B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28C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D62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5766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75</w:t>
            </w:r>
          </w:p>
        </w:tc>
      </w:tr>
      <w:tr w:rsidR="005F2E64" w:rsidRPr="005F2E64" w14:paraId="2BEC8C5B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9E26A4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683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5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3C4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5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6D5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89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BFD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56.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1D44F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57</w:t>
            </w:r>
          </w:p>
        </w:tc>
      </w:tr>
      <w:tr w:rsidR="005F2E64" w:rsidRPr="005F2E64" w14:paraId="326D5237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D14ED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128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BA1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AD0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90E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3878E5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8</w:t>
            </w:r>
          </w:p>
        </w:tc>
      </w:tr>
      <w:tr w:rsidR="005F2E64" w:rsidRPr="005F2E64" w14:paraId="31785C2B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7C5F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B71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56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294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33E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6.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1034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25</w:t>
            </w:r>
          </w:p>
        </w:tc>
      </w:tr>
      <w:tr w:rsidR="005F2E64" w:rsidRPr="005F2E64" w14:paraId="62AD2AEB" w14:textId="77777777" w:rsidTr="00A41063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74A420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5CE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FEB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2C9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82D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9076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54</w:t>
            </w:r>
          </w:p>
        </w:tc>
      </w:tr>
    </w:tbl>
    <w:p w14:paraId="28545DED" w14:textId="77777777" w:rsidR="00A41063" w:rsidRPr="00A41063" w:rsidRDefault="00A41063" w:rsidP="00A41063">
      <w:pPr>
        <w:rPr>
          <w:lang w:val="en-US"/>
        </w:rPr>
      </w:pPr>
      <w:r w:rsidRPr="00A41063">
        <w:rPr>
          <w:lang w:val="en-GB"/>
        </w:rPr>
        <w:t>Variables are represented as median and IQR (interquartile range). N, number of patients</w:t>
      </w:r>
    </w:p>
    <w:p w14:paraId="47A41DCC" w14:textId="77777777" w:rsidR="005F2E64" w:rsidRPr="00A41063" w:rsidRDefault="005F2E64">
      <w:pPr>
        <w:rPr>
          <w:lang w:val="en-US"/>
        </w:rPr>
      </w:pPr>
    </w:p>
    <w:p w14:paraId="7E17E6A2" w14:textId="77777777" w:rsidR="009F779E" w:rsidRPr="009F779E" w:rsidRDefault="009F779E" w:rsidP="009F779E">
      <w:pPr>
        <w:rPr>
          <w:lang w:val="en-US"/>
        </w:rPr>
      </w:pPr>
      <w:r>
        <w:rPr>
          <w:b/>
          <w:lang w:val="en-US"/>
        </w:rPr>
        <w:t>Supplemental Table 1a</w:t>
      </w:r>
      <w:r w:rsidRPr="009F779E">
        <w:rPr>
          <w:lang w:val="en-US"/>
        </w:rPr>
        <w:t xml:space="preserve">: </w:t>
      </w:r>
      <w:r>
        <w:rPr>
          <w:lang w:val="en-US"/>
        </w:rPr>
        <w:t xml:space="preserve">Cytokine level analyses according to ABO blood group at first moment by using the </w:t>
      </w:r>
      <w:r w:rsidRPr="009F779E">
        <w:rPr>
          <w:lang w:val="en-US"/>
        </w:rPr>
        <w:t>Mann Whitney U</w:t>
      </w:r>
      <w:r>
        <w:rPr>
          <w:lang w:val="en-US"/>
        </w:rPr>
        <w:t xml:space="preserve"> test.</w:t>
      </w:r>
    </w:p>
    <w:p w14:paraId="75F7D8A6" w14:textId="77777777" w:rsidR="00AE27E2" w:rsidRPr="00A41063" w:rsidRDefault="00AE27E2" w:rsidP="00AE27E2">
      <w:pPr>
        <w:rPr>
          <w:lang w:val="en-US"/>
        </w:rPr>
      </w:pPr>
    </w:p>
    <w:p w14:paraId="403F45A0" w14:textId="77777777" w:rsidR="00AE27E2" w:rsidRPr="00A41063" w:rsidRDefault="00AE27E2" w:rsidP="00AE27E2">
      <w:pPr>
        <w:rPr>
          <w:lang w:val="en-US"/>
        </w:rPr>
      </w:pPr>
    </w:p>
    <w:p w14:paraId="565EE590" w14:textId="77777777" w:rsidR="00381D24" w:rsidRPr="00A41063" w:rsidRDefault="00381D24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9"/>
        <w:gridCol w:w="778"/>
        <w:gridCol w:w="799"/>
        <w:gridCol w:w="778"/>
        <w:gridCol w:w="698"/>
        <w:gridCol w:w="596"/>
      </w:tblGrid>
      <w:tr w:rsidR="005F2E64" w:rsidRPr="005F2E64" w14:paraId="1B5E960E" w14:textId="77777777" w:rsidTr="005F2E64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99A85F" w14:textId="77777777" w:rsidR="005F2E64" w:rsidRPr="00A41063" w:rsidRDefault="00A41063" w:rsidP="00A4106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A41063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Second (b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CFCE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roup O</w:t>
            </w:r>
          </w:p>
          <w:p w14:paraId="0EE02E0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N=24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3584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roup A/B/AB</w:t>
            </w:r>
          </w:p>
          <w:p w14:paraId="1D6F68E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N=6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19159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5F2E64" w:rsidRPr="005F2E64" w14:paraId="4D32706F" w14:textId="77777777" w:rsidTr="005F2E64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AF5A26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2D1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8713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B5A9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F1B0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5C18D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5F2E64" w:rsidRPr="005F2E64" w14:paraId="49665765" w14:textId="77777777" w:rsidTr="005F2E64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103B3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DEE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3.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5FE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62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E12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2.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5C2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0.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A381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01</w:t>
            </w:r>
          </w:p>
        </w:tc>
      </w:tr>
      <w:tr w:rsidR="005F2E64" w:rsidRPr="005F2E64" w14:paraId="334B6454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3393D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346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AA1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F73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ED8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09FB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93</w:t>
            </w:r>
          </w:p>
        </w:tc>
      </w:tr>
      <w:tr w:rsidR="005F2E64" w:rsidRPr="005F2E64" w14:paraId="3B9EAE17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4C8B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613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4F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552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056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DB9D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82</w:t>
            </w:r>
          </w:p>
        </w:tc>
      </w:tr>
      <w:tr w:rsidR="005F2E64" w:rsidRPr="005F2E64" w14:paraId="69421C04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898B69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19E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0A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5F8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31F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73AA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41</w:t>
            </w:r>
          </w:p>
        </w:tc>
      </w:tr>
      <w:tr w:rsidR="005F2E64" w:rsidRPr="005F2E64" w14:paraId="591B6778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9AF4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165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187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AB4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B98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F2C8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583</w:t>
            </w:r>
          </w:p>
        </w:tc>
      </w:tr>
      <w:tr w:rsidR="005F2E64" w:rsidRPr="005F2E64" w14:paraId="7A2A8B44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5D445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2D4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4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995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804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518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9B6E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53</w:t>
            </w:r>
          </w:p>
        </w:tc>
      </w:tr>
      <w:tr w:rsidR="005F2E64" w:rsidRPr="005F2E64" w14:paraId="7ADF48E5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2D974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73A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9BB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AC3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1B1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BE14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538</w:t>
            </w:r>
          </w:p>
        </w:tc>
      </w:tr>
      <w:tr w:rsidR="005F2E64" w:rsidRPr="005F2E64" w14:paraId="2786BEB3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FC780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2BC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DC0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48D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38B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4A69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904</w:t>
            </w:r>
          </w:p>
        </w:tc>
      </w:tr>
      <w:tr w:rsidR="005F2E64" w:rsidRPr="005F2E64" w14:paraId="69E4FE2E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4EB17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2E4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438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041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61E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338C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62</w:t>
            </w:r>
          </w:p>
        </w:tc>
      </w:tr>
      <w:tr w:rsidR="005F2E64" w:rsidRPr="005F2E64" w14:paraId="7518472D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F8223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B3A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054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8AA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E6F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55367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44</w:t>
            </w:r>
          </w:p>
        </w:tc>
      </w:tr>
      <w:tr w:rsidR="005F2E64" w:rsidRPr="005F2E64" w14:paraId="4B06CF33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6F8D86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110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91C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AE1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EC5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3B29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65</w:t>
            </w:r>
          </w:p>
        </w:tc>
      </w:tr>
      <w:tr w:rsidR="005F2E64" w:rsidRPr="005F2E64" w14:paraId="03FB64C0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47C5E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D16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8BB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F9F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718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3CD6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68</w:t>
            </w:r>
          </w:p>
        </w:tc>
      </w:tr>
      <w:tr w:rsidR="005F2E64" w:rsidRPr="005F2E64" w14:paraId="25243A88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54D10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952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99D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881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18D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5FE01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17</w:t>
            </w:r>
          </w:p>
        </w:tc>
      </w:tr>
      <w:tr w:rsidR="005F2E64" w:rsidRPr="005F2E64" w14:paraId="62BEDAF0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E6300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2E0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64F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C6C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9E5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C598E9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16</w:t>
            </w:r>
          </w:p>
        </w:tc>
      </w:tr>
      <w:tr w:rsidR="005F2E64" w:rsidRPr="005F2E64" w14:paraId="74B609E5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E224F8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1A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78D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AE9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B29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84B1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927</w:t>
            </w:r>
          </w:p>
        </w:tc>
      </w:tr>
      <w:tr w:rsidR="005F2E64" w:rsidRPr="005F2E64" w14:paraId="26BA8662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A69426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365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7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AA5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44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176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6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CD4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25CA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02</w:t>
            </w:r>
          </w:p>
        </w:tc>
      </w:tr>
      <w:tr w:rsidR="005F2E64" w:rsidRPr="005F2E64" w14:paraId="0840291A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C22B27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50E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AB8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378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106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C2B67F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04</w:t>
            </w:r>
          </w:p>
        </w:tc>
      </w:tr>
      <w:tr w:rsidR="005F2E64" w:rsidRPr="005F2E64" w14:paraId="5129E592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759108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976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214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F4E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978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25D8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79</w:t>
            </w:r>
          </w:p>
        </w:tc>
      </w:tr>
      <w:tr w:rsidR="005F2E64" w:rsidRPr="005F2E64" w14:paraId="2F0093DB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58E55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D3A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E10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5D5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374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4D37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02</w:t>
            </w:r>
          </w:p>
        </w:tc>
      </w:tr>
      <w:tr w:rsidR="005F2E64" w:rsidRPr="005F2E64" w14:paraId="05FC923A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51180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264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564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852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458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9C2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506</w:t>
            </w:r>
          </w:p>
        </w:tc>
      </w:tr>
      <w:tr w:rsidR="005F2E64" w:rsidRPr="005F2E64" w14:paraId="52DCB716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8278BC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B0F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F5E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5FE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4D2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6B36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66</w:t>
            </w:r>
          </w:p>
        </w:tc>
      </w:tr>
      <w:tr w:rsidR="005F2E64" w:rsidRPr="005F2E64" w14:paraId="0CF6658C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68960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EFA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850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6A4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FE3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E441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583</w:t>
            </w:r>
          </w:p>
        </w:tc>
      </w:tr>
      <w:tr w:rsidR="005F2E64" w:rsidRPr="005F2E64" w14:paraId="7E29B7FB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A25AC3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DFC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AA1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2BE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6C7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A4E4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89</w:t>
            </w:r>
          </w:p>
        </w:tc>
      </w:tr>
      <w:tr w:rsidR="005F2E64" w:rsidRPr="005F2E64" w14:paraId="757B89F9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840F3F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AF7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32D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3EB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B9B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E317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693</w:t>
            </w:r>
          </w:p>
        </w:tc>
      </w:tr>
      <w:tr w:rsidR="005F2E64" w:rsidRPr="005F2E64" w14:paraId="3FFEB13E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69121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CC5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58A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101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EB2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DF6A5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981</w:t>
            </w:r>
          </w:p>
        </w:tc>
      </w:tr>
      <w:tr w:rsidR="005F2E64" w:rsidRPr="005F2E64" w14:paraId="3AF10591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E26F1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925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CF2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B45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098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95CF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233</w:t>
            </w:r>
          </w:p>
        </w:tc>
      </w:tr>
      <w:tr w:rsidR="005F2E64" w:rsidRPr="005F2E64" w14:paraId="29FC0C73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6F533B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EA2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C83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E5B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056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A1B0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36</w:t>
            </w:r>
          </w:p>
        </w:tc>
      </w:tr>
      <w:tr w:rsidR="005F2E64" w:rsidRPr="005F2E64" w14:paraId="174ED580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66BFF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F5C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622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64A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49C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E661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795</w:t>
            </w:r>
          </w:p>
        </w:tc>
      </w:tr>
      <w:tr w:rsidR="005F2E64" w:rsidRPr="005F2E64" w14:paraId="15D6BAB2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6146DF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BBC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377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250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51F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8259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51</w:t>
            </w:r>
          </w:p>
        </w:tc>
      </w:tr>
      <w:tr w:rsidR="005F2E64" w:rsidRPr="005F2E64" w14:paraId="1041AD4D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C4F1E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812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1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017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69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25B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3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F3F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1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C7C79D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55</w:t>
            </w:r>
          </w:p>
        </w:tc>
      </w:tr>
      <w:tr w:rsidR="005F2E64" w:rsidRPr="005F2E64" w14:paraId="55873C52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A21F97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BBA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8AD4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BC9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8A9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D140F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53</w:t>
            </w:r>
          </w:p>
        </w:tc>
      </w:tr>
      <w:tr w:rsidR="005F2E64" w:rsidRPr="005F2E64" w14:paraId="0E29DE34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21EA7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6E1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4D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13C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ABC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1E06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02</w:t>
            </w:r>
          </w:p>
        </w:tc>
      </w:tr>
      <w:tr w:rsidR="005F2E64" w:rsidRPr="005F2E64" w14:paraId="4F5BB794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3E391E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380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1478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097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448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F5D5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946</w:t>
            </w:r>
          </w:p>
        </w:tc>
      </w:tr>
      <w:tr w:rsidR="005F2E64" w:rsidRPr="005F2E64" w14:paraId="3CA6080E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9E89BA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59B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3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D33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6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A3E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9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384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63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1869C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857</w:t>
            </w:r>
          </w:p>
        </w:tc>
      </w:tr>
      <w:tr w:rsidR="005F2E64" w:rsidRPr="005F2E64" w14:paraId="33940DC8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FE4D1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F6B3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0386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04F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71E5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02E10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045</w:t>
            </w:r>
          </w:p>
        </w:tc>
      </w:tr>
      <w:tr w:rsidR="005F2E64" w:rsidRPr="005F2E64" w14:paraId="352E1E80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E16FC5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C8A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CB0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420E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3DB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5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0AA3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494</w:t>
            </w:r>
          </w:p>
        </w:tc>
      </w:tr>
      <w:tr w:rsidR="005F2E64" w:rsidRPr="005F2E64" w14:paraId="31F0E59E" w14:textId="77777777" w:rsidTr="005F2E64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54E247" w14:textId="77777777" w:rsidR="005F2E64" w:rsidRPr="005F2E64" w:rsidRDefault="005F2E64" w:rsidP="005F2E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619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51CA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AA7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251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66BC2" w14:textId="77777777" w:rsidR="005F2E64" w:rsidRPr="005F2E64" w:rsidRDefault="005F2E64" w:rsidP="005F2E64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10205"/>
                <w:sz w:val="20"/>
                <w:lang w:eastAsia="es-ES"/>
              </w:rPr>
              <w:t>0.111</w:t>
            </w:r>
          </w:p>
        </w:tc>
      </w:tr>
    </w:tbl>
    <w:p w14:paraId="01A5A6DC" w14:textId="77777777" w:rsidR="00A41063" w:rsidRPr="00A41063" w:rsidRDefault="00A41063" w:rsidP="00A41063">
      <w:pPr>
        <w:rPr>
          <w:lang w:val="en-US"/>
        </w:rPr>
      </w:pPr>
      <w:r w:rsidRPr="00A41063">
        <w:rPr>
          <w:lang w:val="en-GB"/>
        </w:rPr>
        <w:t>Variables are represented as median and IQR (interquartile range). N, number of patients</w:t>
      </w:r>
    </w:p>
    <w:p w14:paraId="4AFEEBD6" w14:textId="77777777" w:rsidR="009F779E" w:rsidRDefault="009F779E" w:rsidP="009F779E">
      <w:pPr>
        <w:rPr>
          <w:b/>
          <w:lang w:val="en-US"/>
        </w:rPr>
      </w:pPr>
    </w:p>
    <w:p w14:paraId="30AA4723" w14:textId="77777777" w:rsidR="009F779E" w:rsidRPr="009F779E" w:rsidRDefault="009F779E" w:rsidP="009F779E">
      <w:pPr>
        <w:rPr>
          <w:lang w:val="en-US"/>
        </w:rPr>
      </w:pPr>
      <w:r>
        <w:rPr>
          <w:b/>
          <w:lang w:val="en-US"/>
        </w:rPr>
        <w:t>Supplemental Table 1b</w:t>
      </w:r>
      <w:r w:rsidRPr="009F779E">
        <w:rPr>
          <w:lang w:val="en-US"/>
        </w:rPr>
        <w:t xml:space="preserve">: </w:t>
      </w:r>
      <w:r>
        <w:rPr>
          <w:lang w:val="en-US"/>
        </w:rPr>
        <w:t xml:space="preserve">Cytokine level analyses according to ABO blood group at second moment by using the </w:t>
      </w:r>
      <w:r w:rsidRPr="009F779E">
        <w:rPr>
          <w:lang w:val="en-US"/>
        </w:rPr>
        <w:t>Mann Whitney U</w:t>
      </w:r>
      <w:r>
        <w:rPr>
          <w:lang w:val="en-US"/>
        </w:rPr>
        <w:t xml:space="preserve"> test.</w:t>
      </w:r>
    </w:p>
    <w:sectPr w:rsidR="009F779E" w:rsidRPr="009F779E" w:rsidSect="005F2E64"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05B1D"/>
    <w:multiLevelType w:val="hybridMultilevel"/>
    <w:tmpl w:val="CF22C60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F0C"/>
    <w:rsid w:val="00015B16"/>
    <w:rsid w:val="001C05D1"/>
    <w:rsid w:val="003715EC"/>
    <w:rsid w:val="00381D24"/>
    <w:rsid w:val="003A1450"/>
    <w:rsid w:val="003A366B"/>
    <w:rsid w:val="003E4026"/>
    <w:rsid w:val="004F4C55"/>
    <w:rsid w:val="005F2E64"/>
    <w:rsid w:val="006C076D"/>
    <w:rsid w:val="006D33AA"/>
    <w:rsid w:val="00761107"/>
    <w:rsid w:val="007645DE"/>
    <w:rsid w:val="00824841"/>
    <w:rsid w:val="0087002D"/>
    <w:rsid w:val="009F779E"/>
    <w:rsid w:val="00A41063"/>
    <w:rsid w:val="00AE27E2"/>
    <w:rsid w:val="00B6594C"/>
    <w:rsid w:val="00D70093"/>
    <w:rsid w:val="00DA5F0C"/>
    <w:rsid w:val="00E6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E21C"/>
  <w15:chartTrackingRefBased/>
  <w15:docId w15:val="{52A9982C-0262-48F8-8BDA-B24FEC72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4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tamayo</dc:creator>
  <cp:keywords/>
  <dc:description/>
  <cp:lastModifiedBy>Megan Bond</cp:lastModifiedBy>
  <cp:revision>2</cp:revision>
  <dcterms:created xsi:type="dcterms:W3CDTF">2021-09-16T08:03:00Z</dcterms:created>
  <dcterms:modified xsi:type="dcterms:W3CDTF">2021-09-16T08:03:00Z</dcterms:modified>
</cp:coreProperties>
</file>